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CAF53" w14:textId="097D3BC9" w:rsidR="00136D09" w:rsidRDefault="00136D09" w:rsidP="00136D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3F76DC" w14:textId="73EBDFF6" w:rsidR="00BF577B" w:rsidRPr="008F2F39" w:rsidRDefault="00050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051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3014" w:rsidRPr="008F2F3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D20A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F2609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23014" w:rsidRPr="008F2F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27293388"/>
      <w:r w:rsidR="00823014" w:rsidRPr="00F2609A">
        <w:rPr>
          <w:rFonts w:ascii="Times New Roman" w:hAnsi="Times New Roman" w:cs="Times New Roman"/>
          <w:sz w:val="24"/>
          <w:szCs w:val="24"/>
        </w:rPr>
        <w:t>Correlation analysis of growth and physico-chemical parameters of control and treated plants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905"/>
        <w:gridCol w:w="905"/>
        <w:gridCol w:w="620"/>
        <w:gridCol w:w="813"/>
        <w:gridCol w:w="492"/>
        <w:gridCol w:w="504"/>
        <w:gridCol w:w="639"/>
        <w:gridCol w:w="453"/>
        <w:gridCol w:w="389"/>
        <w:gridCol w:w="389"/>
        <w:gridCol w:w="338"/>
        <w:gridCol w:w="389"/>
        <w:gridCol w:w="389"/>
        <w:gridCol w:w="389"/>
        <w:gridCol w:w="504"/>
        <w:gridCol w:w="466"/>
        <w:gridCol w:w="623"/>
        <w:gridCol w:w="601"/>
        <w:gridCol w:w="658"/>
        <w:gridCol w:w="601"/>
        <w:gridCol w:w="697"/>
        <w:gridCol w:w="710"/>
        <w:gridCol w:w="716"/>
        <w:gridCol w:w="758"/>
      </w:tblGrid>
      <w:tr w:rsidR="00823014" w:rsidRPr="008F2F39" w14:paraId="3F80F0C0" w14:textId="77777777" w:rsidTr="0082301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BC07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3F6B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luble Suga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D4C5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lin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6ECB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lorophyl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4ACD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4110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CB31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ala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027A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X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B679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039E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B611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72C8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3CDF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0529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E10A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3318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003A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891C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E16B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B596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351A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W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F8CA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W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4F20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W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4E21" w14:textId="77777777" w:rsidR="00823014" w:rsidRPr="008F2F39" w:rsidRDefault="00823014" w:rsidP="008230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W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)</w:t>
            </w:r>
          </w:p>
        </w:tc>
      </w:tr>
      <w:tr w:rsidR="00823014" w:rsidRPr="00823014" w14:paraId="251D6DC8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C865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luble Suga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34B1F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4FE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2E15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C68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F0DA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CF0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5F1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DE0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832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A71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DAD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7BB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327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B2E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3B0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BBAA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11B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8D93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26C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989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014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80A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2BF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299904AD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5217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l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9F44A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197DB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383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6DA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40B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63E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64D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B17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1E23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CF4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90D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3F5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746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68CA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FC8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A2A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A6BA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011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A3A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248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179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EF6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F91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4330F481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3238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lorophyl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723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D37D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384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1459F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6195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51B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C95A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3C7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7E1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E7D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092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066B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D8AA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C88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A38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677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E54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977B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16A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339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3A0B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7A1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596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EC8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59605724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C870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46C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352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4213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0D5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89113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537E1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677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06A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77B4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2D65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894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5AD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AED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7725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CF1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4AF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131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6BB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EF1B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902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4FC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B84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596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6CE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F6F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170AE725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F21E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84544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6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A1C01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7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46A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7942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80D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50923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1BF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110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E14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84E3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CA5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19B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69B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11B4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152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A50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B1B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BD54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F3D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6A8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801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551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1F8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8BE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0693D71A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36F6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al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2E8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66A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5998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24E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7998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A51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8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55F77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32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02513D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6AE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D0C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260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E244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3C3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114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927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8A63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E9C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743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9A7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EF6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003B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D205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C39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2D0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4A93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244A75C9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B0EC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X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3B9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81B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2846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56D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6752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5364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2D02A4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83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CB02D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3944A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A43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B5B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FDFB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7CB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867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8B73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9D2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F46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EA6A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939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D7D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862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979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24A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4DD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652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36C6DC36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6ED8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CA319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DDD8A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884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6F1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990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A41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0AEA6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D0580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CDC4C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02138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0B3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FE2B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928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6BBA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AAF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A5B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5134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EFE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9EE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FB0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60C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99F3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D45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2DD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B26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46622DE6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CA94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43C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924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8159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03C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1829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0938B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461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7FE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8674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D93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2530D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EA7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B814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DEF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5B6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8F0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EF4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B084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5D0A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457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B163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DD8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927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A44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56F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2CEBE9A4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9BEF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EF5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124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051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007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38015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82AFF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6F9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DE4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F48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E6F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EA583D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47F32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F495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FB0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38E5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A4FA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C0F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B69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F6C3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5A33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3BA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647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21E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BFD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469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435628DD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0A0F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E2F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E33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0416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3490E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1896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363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EA4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3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568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489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AB7D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CF4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7E3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6EA5A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DA0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EB2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2D7B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9A4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8FE5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2DB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AF8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7C4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8C23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DF5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41DB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576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46A73F3E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6D17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FE2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B5C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0198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0328B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663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191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B06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E424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FD8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57E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039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00C84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0FF34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F4E06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C80B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3BC4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AC04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D8D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88B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B69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833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753B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298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283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4EA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375F5E17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15AD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53C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FF0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8806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7EDF2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4874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6C1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FD3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3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ADD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7F5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514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B40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BEF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551A1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D7CB9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A924E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D11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4B8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1F0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51F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A66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901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9D1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543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AC6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962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2C009660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5EDC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1B3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685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382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B24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5761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8C39A5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5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F76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274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B35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2E0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8CAB47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378E3C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76B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C56A9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762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9C98B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DF65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13C4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F32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4523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100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CA5B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F6A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263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7CC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6CF7C614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9973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899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9A1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993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BF2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5778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11BD74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8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2A0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7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8F7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575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C55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DEAAC84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EE9507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EF1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434E3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9B8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87541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5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B1220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8C64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A46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051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13C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A92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44E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640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4207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42897D17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EEAA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E44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164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083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FBEBF4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0057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A5A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432D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3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D5B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8214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26B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E29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F81DB6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CBC84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CE2F6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FDF27D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4C7E5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2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980D7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49BF6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F57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B97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EA24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2DB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6A2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2060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E448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09E085DA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BA84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L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27A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195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3237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F013F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7693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15B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6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FAC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5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64E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21B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AED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49C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8C9974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BCA6C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56038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D2C5A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F4C56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45A2F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89872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13414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4324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7E7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728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499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B1B9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EE0F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35C8775B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ABDB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91C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5E7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305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660FC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0436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C60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66C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48A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C60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879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500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3C6F22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C06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96CB8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8B4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EC1A2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08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B557A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F0DF7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B98F6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BE4A1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23A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B81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698B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05FD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849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7EDCCF7C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BF3D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778D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47B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172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36F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2062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6816DA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1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B9D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4CC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B98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2E5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1E2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FAC370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BDB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21E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5D5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A776C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4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853FA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F2A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58B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02796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F99B6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6111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930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5DAC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644E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65F4A8C2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CF5D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W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24C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128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005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9BC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7725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814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8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2B6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224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9354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CF9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43D9D2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AC3CDB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F34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3E9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FA0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1BCFF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7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0516C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F1E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4A0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1A6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BBD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25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9AE9D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9753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2A2A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4D05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4D2E4B85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02B3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W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804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98A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386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2FD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3042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B67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8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6E6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808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6E1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9D0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AF12D2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15EA37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B63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6AF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8F4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591D3D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96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C3787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35C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4D1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1744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501D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35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053C2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E1994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3552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86A5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25C2DCB1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1685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FW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A0B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7ED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111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3CD8F2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7875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B50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88D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8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1AD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94E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093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309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5CCC244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456C4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57441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DB387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10E89E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76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B8E92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4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D44C44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7E85CD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DFCCA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2CC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65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2BB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8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8F0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345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D6E17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A236" w14:textId="77777777" w:rsidR="00823014" w:rsidRPr="00823014" w:rsidRDefault="00823014" w:rsidP="00823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3014" w:rsidRPr="00823014" w14:paraId="10306E90" w14:textId="77777777" w:rsidTr="0082301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3B6E" w14:textId="77777777" w:rsidR="00823014" w:rsidRPr="008F2F39" w:rsidRDefault="00823014" w:rsidP="008F2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W(</w:t>
            </w:r>
            <w:proofErr w:type="gramEnd"/>
            <w:r w:rsidRPr="008F2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CF9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AB8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042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D9FB3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3244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188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6DFB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3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F5B8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953F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76F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BCD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5FF7F84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CBA4A7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7848E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917C2A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554494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1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34BC21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221A1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4F2DD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9D2F0C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22B8D3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21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4BD9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13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8B76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616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162095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53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ECD190" w14:textId="77777777" w:rsidR="00823014" w:rsidRPr="00823014" w:rsidRDefault="00823014" w:rsidP="00823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72975A74" w14:textId="77777777" w:rsidR="008F2F39" w:rsidRDefault="008F2F3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F2F39" w:rsidSect="00823014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77B"/>
    <w:rsid w:val="00050512"/>
    <w:rsid w:val="00136D09"/>
    <w:rsid w:val="004D20AC"/>
    <w:rsid w:val="005C0F09"/>
    <w:rsid w:val="00823014"/>
    <w:rsid w:val="008F2F39"/>
    <w:rsid w:val="00BF577B"/>
    <w:rsid w:val="00CC245D"/>
    <w:rsid w:val="00D05034"/>
    <w:rsid w:val="00EF2971"/>
    <w:rsid w:val="00F2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4C630"/>
  <w15:chartTrackingRefBased/>
  <w15:docId w15:val="{A24A8792-6A4A-4381-8FBB-E3320E8F4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7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r. Ashish</cp:lastModifiedBy>
  <cp:revision>4</cp:revision>
  <dcterms:created xsi:type="dcterms:W3CDTF">2023-02-14T13:34:00Z</dcterms:created>
  <dcterms:modified xsi:type="dcterms:W3CDTF">2023-02-17T06:39:00Z</dcterms:modified>
</cp:coreProperties>
</file>